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DBF" w:rsidRPr="005D7BFD" w:rsidRDefault="00405DBF" w:rsidP="00405DB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5D7BFD">
        <w:rPr>
          <w:rFonts w:ascii="Arial" w:hAnsi="Arial" w:cs="Arial"/>
          <w:b/>
          <w:sz w:val="24"/>
          <w:szCs w:val="24"/>
        </w:rPr>
        <w:t>Supplementary Table 1:</w:t>
      </w:r>
    </w:p>
    <w:p w:rsidR="00405DBF" w:rsidRDefault="00405DBF" w:rsidP="00405D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D7BFD">
        <w:rPr>
          <w:rFonts w:ascii="Arial" w:hAnsi="Arial" w:cs="Arial"/>
          <w:sz w:val="24"/>
          <w:szCs w:val="24"/>
        </w:rPr>
        <w:t>Primers for Quantitative</w:t>
      </w:r>
      <w:r>
        <w:rPr>
          <w:rFonts w:ascii="Arial" w:hAnsi="Arial" w:cs="Arial"/>
          <w:sz w:val="24"/>
          <w:szCs w:val="24"/>
        </w:rPr>
        <w:t xml:space="preserve"> RT-PCR</w:t>
      </w:r>
      <w:r>
        <w:rPr>
          <w:rFonts w:ascii="Arial" w:hAnsi="Arial" w:cs="Arial"/>
          <w:sz w:val="24"/>
          <w:szCs w:val="24"/>
        </w:rPr>
        <w:t xml:space="preserve"> (o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rdered from </w:t>
      </w:r>
      <w:r w:rsidRPr="00405DBF">
        <w:rPr>
          <w:rFonts w:ascii="Arial" w:hAnsi="Arial" w:cs="Arial"/>
          <w:sz w:val="24"/>
          <w:szCs w:val="24"/>
        </w:rPr>
        <w:t>Integrated DNA Technologies</w:t>
      </w:r>
      <w:r>
        <w:rPr>
          <w:rFonts w:ascii="Arial" w:hAnsi="Arial" w:cs="Arial"/>
          <w:sz w:val="24"/>
          <w:szCs w:val="24"/>
        </w:rPr>
        <w:t>)</w:t>
      </w:r>
    </w:p>
    <w:tbl>
      <w:tblPr>
        <w:tblW w:w="5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4217"/>
      </w:tblGrid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5’ - 3’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mp4-QF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GATCTTTACCGGCTCC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mp4-QR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GAAGAGGAAACGAAAAGCAG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ef1-QF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ATCATCCCAGCCAGCAA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ef1-QR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CATCATTATGTAGCCAGAGTA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h-QF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TCCAAAGCTCACATCCAC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h-QR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AAGTCCTTCACCAGCTTG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gf3-QF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CAGCGCCTATAGCATCC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gf3-QR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CAAACTCACACTCTGC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-F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GCCAAAAGGGTCA</w:t>
            </w:r>
          </w:p>
        </w:tc>
      </w:tr>
      <w:tr w:rsidR="00405DBF" w:rsidTr="002D2F6A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-R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05DBF" w:rsidRDefault="00405DBF" w:rsidP="002D2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TGGGTGGCAGTGA</w:t>
            </w:r>
          </w:p>
        </w:tc>
      </w:tr>
    </w:tbl>
    <w:p w:rsidR="001C7308" w:rsidRDefault="001C7308"/>
    <w:sectPr w:rsidR="001C7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tzSyNDCzNDM2MjBQ0lEKTi0uzszPAykwrAUAo7/nPywAAAA="/>
  </w:docVars>
  <w:rsids>
    <w:rsidRoot w:val="00405DBF"/>
    <w:rsid w:val="001C7308"/>
    <w:rsid w:val="0040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3142"/>
  <w15:chartTrackingRefBased/>
  <w15:docId w15:val="{486030A6-D642-4B22-9E64-98AA9508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DB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i Jia</dc:creator>
  <cp:keywords/>
  <dc:description/>
  <cp:lastModifiedBy>Shihai Jia</cp:lastModifiedBy>
  <cp:revision>1</cp:revision>
  <dcterms:created xsi:type="dcterms:W3CDTF">2020-11-12T18:28:00Z</dcterms:created>
  <dcterms:modified xsi:type="dcterms:W3CDTF">2020-11-12T18:29:00Z</dcterms:modified>
</cp:coreProperties>
</file>